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203" w:type="dxa"/>
        <w:jc w:val="center"/>
        <w:tblLook w:val="04A0" w:firstRow="1" w:lastRow="0" w:firstColumn="1" w:lastColumn="0" w:noHBand="0" w:noVBand="1"/>
      </w:tblPr>
      <w:tblGrid>
        <w:gridCol w:w="6131"/>
        <w:gridCol w:w="2942"/>
        <w:gridCol w:w="2732"/>
        <w:gridCol w:w="2414"/>
        <w:gridCol w:w="984"/>
      </w:tblGrid>
      <w:tr w:rsidR="00C95330" w:rsidRPr="00C95330" w14:paraId="5552BD3C" w14:textId="77777777" w:rsidTr="00C40097">
        <w:trPr>
          <w:jc w:val="center"/>
        </w:trPr>
        <w:tc>
          <w:tcPr>
            <w:tcW w:w="1520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B39BC" w14:textId="2969A53A" w:rsidR="008861E1" w:rsidRPr="007120DB" w:rsidRDefault="00FF4263" w:rsidP="007120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120DB">
              <w:rPr>
                <w:rFonts w:ascii="Times New Roman" w:hAnsi="Times New Roman" w:cs="Times New Roman"/>
                <w:b/>
                <w:sz w:val="22"/>
              </w:rPr>
              <w:t>e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>Table</w:t>
            </w:r>
            <w:r w:rsidR="0024208D">
              <w:rPr>
                <w:rFonts w:ascii="Times New Roman" w:hAnsi="Times New Roman" w:cs="Times New Roman"/>
                <w:b/>
                <w:sz w:val="22"/>
              </w:rPr>
              <w:t xml:space="preserve"> 1</w:t>
            </w:r>
            <w:r w:rsidR="008861E1" w:rsidRPr="007120DB">
              <w:rPr>
                <w:rFonts w:ascii="Times New Roman" w:eastAsia="Adobe Gothic Std B" w:hAnsi="Times New Roman" w:cs="Times New Roman"/>
                <w:b/>
                <w:sz w:val="22"/>
              </w:rPr>
              <w:t>│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 xml:space="preserve">Reproductive outcomes for women in </w:t>
            </w:r>
            <w:r w:rsidR="007F4CD0" w:rsidRPr="007120DB">
              <w:rPr>
                <w:rFonts w:ascii="Times New Roman" w:hAnsi="Times New Roman" w:cs="Times New Roman"/>
                <w:b/>
                <w:sz w:val="22"/>
              </w:rPr>
              <w:t>D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>ing-</w:t>
            </w:r>
            <w:r w:rsidR="008E773D" w:rsidRPr="007120DB">
              <w:rPr>
                <w:rFonts w:ascii="Times New Roman" w:hAnsi="Times New Roman" w:cs="Times New Roman"/>
                <w:b/>
                <w:sz w:val="22"/>
              </w:rPr>
              <w:t>K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 xml:space="preserve">un </w:t>
            </w:r>
            <w:r w:rsidR="008403F2" w:rsidRPr="007120DB">
              <w:rPr>
                <w:rFonts w:ascii="Times New Roman" w:hAnsi="Times New Roman" w:cs="Times New Roman"/>
                <w:b/>
                <w:sz w:val="22"/>
              </w:rPr>
              <w:t>P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>ill and placebo groups (</w:t>
            </w:r>
            <w:r w:rsidR="00137C9B" w:rsidRPr="007120DB">
              <w:rPr>
                <w:rFonts w:ascii="Times New Roman" w:hAnsi="Times New Roman" w:cs="Times New Roman"/>
                <w:b/>
                <w:sz w:val="22"/>
              </w:rPr>
              <w:t>per protocol analysis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>). Data are number/total number (%) of women unless stated otherwise.</w:t>
            </w:r>
          </w:p>
        </w:tc>
      </w:tr>
      <w:tr w:rsidR="00C95330" w:rsidRPr="00C95330" w14:paraId="4C67C2FD" w14:textId="77777777" w:rsidTr="00C40097">
        <w:trPr>
          <w:jc w:val="center"/>
        </w:trPr>
        <w:tc>
          <w:tcPr>
            <w:tcW w:w="6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327BC4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120DB">
              <w:rPr>
                <w:rFonts w:ascii="Times New Roman" w:hAnsi="Times New Roman" w:cs="Times New Roman"/>
                <w:b/>
                <w:sz w:val="22"/>
              </w:rPr>
              <w:t>Outcomes</w:t>
            </w:r>
          </w:p>
        </w:tc>
        <w:tc>
          <w:tcPr>
            <w:tcW w:w="2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C2E74B" w14:textId="1A81F341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120DB">
              <w:rPr>
                <w:rFonts w:ascii="Times New Roman" w:hAnsi="Times New Roman" w:cs="Times New Roman"/>
                <w:b/>
                <w:sz w:val="22"/>
              </w:rPr>
              <w:t xml:space="preserve">Ding-Kun </w:t>
            </w:r>
            <w:r w:rsidR="008403F2" w:rsidRPr="007120DB">
              <w:rPr>
                <w:rFonts w:ascii="Times New Roman" w:hAnsi="Times New Roman" w:cs="Times New Roman"/>
                <w:b/>
                <w:sz w:val="22"/>
              </w:rPr>
              <w:t>P</w:t>
            </w:r>
            <w:r w:rsidRPr="007120DB">
              <w:rPr>
                <w:rFonts w:ascii="Times New Roman" w:hAnsi="Times New Roman" w:cs="Times New Roman"/>
                <w:b/>
                <w:sz w:val="22"/>
              </w:rPr>
              <w:t>ill group(n=2</w:t>
            </w:r>
            <w:r w:rsidR="00815F3B" w:rsidRPr="007120DB">
              <w:rPr>
                <w:rFonts w:ascii="Times New Roman" w:hAnsi="Times New Roman" w:cs="Times New Roman"/>
                <w:b/>
                <w:sz w:val="22"/>
              </w:rPr>
              <w:t>2</w:t>
            </w:r>
            <w:r w:rsidR="00ED27AB" w:rsidRPr="007120DB">
              <w:rPr>
                <w:rFonts w:ascii="Times New Roman" w:hAnsi="Times New Roman" w:cs="Times New Roman"/>
                <w:b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7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3000F6" w14:textId="48C54933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120DB">
              <w:rPr>
                <w:rFonts w:ascii="Times New Roman" w:hAnsi="Times New Roman" w:cs="Times New Roman"/>
                <w:b/>
                <w:sz w:val="22"/>
              </w:rPr>
              <w:t>Placebo group (n=2</w:t>
            </w:r>
            <w:r w:rsidR="00815F3B" w:rsidRPr="007120DB">
              <w:rPr>
                <w:rFonts w:ascii="Times New Roman" w:hAnsi="Times New Roman" w:cs="Times New Roman"/>
                <w:b/>
                <w:sz w:val="22"/>
              </w:rPr>
              <w:t>28</w:t>
            </w:r>
            <w:r w:rsidRPr="007120D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1B99C" w14:textId="6D9D64AF" w:rsidR="008861E1" w:rsidRPr="007120DB" w:rsidRDefault="00C40097" w:rsidP="007120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553C50">
              <w:rPr>
                <w:rFonts w:ascii="Times New Roman" w:hAnsi="Times New Roman" w:cs="Times New Roman"/>
                <w:b/>
                <w:sz w:val="22"/>
              </w:rPr>
              <w:t>elative risk</w:t>
            </w:r>
            <w:r w:rsidR="008861E1" w:rsidRPr="007120DB">
              <w:rPr>
                <w:rFonts w:ascii="Times New Roman" w:hAnsi="Times New Roman" w:cs="Times New Roman"/>
                <w:b/>
                <w:sz w:val="22"/>
              </w:rPr>
              <w:t xml:space="preserve"> (95% CI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A39CA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120DB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</w:tr>
      <w:tr w:rsidR="00C95330" w:rsidRPr="00C95330" w14:paraId="175D6E4A" w14:textId="77777777" w:rsidTr="00C40097">
        <w:trPr>
          <w:jc w:val="center"/>
        </w:trPr>
        <w:tc>
          <w:tcPr>
            <w:tcW w:w="6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3E20" w14:textId="77777777" w:rsidR="008861E1" w:rsidRPr="007120DB" w:rsidRDefault="008861E1" w:rsidP="007120DB">
            <w:pPr>
              <w:spacing w:line="360" w:lineRule="auto"/>
              <w:rPr>
                <w:rFonts w:ascii="Times New Roman" w:eastAsia="Kozuka Mincho Pro H" w:hAnsi="Times New Roman" w:cs="Times New Roman"/>
                <w:b/>
                <w:sz w:val="22"/>
              </w:rPr>
            </w:pPr>
            <w:r w:rsidRPr="007120DB">
              <w:rPr>
                <w:rFonts w:ascii="Times New Roman" w:eastAsia="Kozuka Mincho Pro H" w:hAnsi="Times New Roman" w:cs="Times New Roman"/>
                <w:b/>
                <w:sz w:val="22"/>
              </w:rPr>
              <w:t xml:space="preserve">Primary outcome 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1FC6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DA15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A015D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2D4C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</w:tr>
      <w:tr w:rsidR="00C95330" w:rsidRPr="00C95330" w14:paraId="1BCD26E4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D0C4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 xml:space="preserve">Ongoing pregnancy </w:t>
            </w:r>
            <w:r w:rsidRPr="007120DB">
              <w:rPr>
                <w:rFonts w:ascii="Times New Roman" w:eastAsia="Kozuka Mincho Pro H" w:hAnsi="Times New Roman" w:cs="Times New Roman"/>
                <w:sz w:val="22"/>
              </w:rPr>
              <w:t>⁕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DEC5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173D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A6459AC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0583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5330" w:rsidRPr="00C95330" w14:paraId="2E889159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CA6D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Ongoing pregnancy rate/No of randomised wome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8A06" w14:textId="46973AC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1/2</w:t>
            </w:r>
            <w:r w:rsidR="00ED76F4" w:rsidRPr="007120DB">
              <w:rPr>
                <w:rFonts w:ascii="Times New Roman" w:hAnsi="Times New Roman" w:cs="Times New Roman"/>
                <w:sz w:val="22"/>
              </w:rPr>
              <w:t>24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ED76F4" w:rsidRPr="007120DB">
              <w:rPr>
                <w:rFonts w:ascii="Times New Roman" w:hAnsi="Times New Roman" w:cs="Times New Roman"/>
                <w:sz w:val="22"/>
              </w:rPr>
              <w:t>7.2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B429" w14:textId="2B3BB777" w:rsidR="008861E1" w:rsidRPr="007120DB" w:rsidRDefault="00A808D7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55/228 (24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8AA7AA4" w14:textId="07574021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</w:t>
            </w:r>
            <w:r w:rsidR="00E30F2E" w:rsidRPr="007120DB">
              <w:rPr>
                <w:rFonts w:ascii="Times New Roman" w:hAnsi="Times New Roman" w:cs="Times New Roman"/>
                <w:sz w:val="22"/>
              </w:rPr>
              <w:t>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E30F2E" w:rsidRPr="007120DB">
              <w:rPr>
                <w:rFonts w:ascii="Times New Roman" w:hAnsi="Times New Roman" w:cs="Times New Roman"/>
                <w:sz w:val="22"/>
              </w:rPr>
              <w:t>82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="00E30F2E" w:rsidRPr="007120DB">
              <w:rPr>
                <w:rFonts w:ascii="Times New Roman" w:hAnsi="Times New Roman" w:cs="Times New Roman"/>
                <w:sz w:val="22"/>
              </w:rPr>
              <w:t>55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8EDE" w14:textId="19246AD6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322EFA" w:rsidRPr="007120DB">
              <w:rPr>
                <w:rFonts w:ascii="Times New Roman" w:hAnsi="Times New Roman" w:cs="Times New Roman"/>
                <w:sz w:val="22"/>
              </w:rPr>
              <w:t>449</w:t>
            </w:r>
          </w:p>
        </w:tc>
      </w:tr>
      <w:tr w:rsidR="00C95330" w:rsidRPr="00C95330" w14:paraId="2DBF3004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CDBC" w14:textId="77777777" w:rsidR="00522C0A" w:rsidRPr="007120DB" w:rsidRDefault="00522C0A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Ongoing pregnancy rate/No of women who started stimula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8D4C" w14:textId="3A78C665" w:rsidR="00522C0A" w:rsidRPr="007120DB" w:rsidRDefault="00522C0A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1/224 (27.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7AF2" w14:textId="77777777" w:rsidR="00522C0A" w:rsidRPr="007120DB" w:rsidRDefault="00522C0A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55/228 (24.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00363B2" w14:textId="16C1E027" w:rsidR="00522C0A" w:rsidRPr="007120DB" w:rsidRDefault="00522C0A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3 (0.82 to 1.5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459C" w14:textId="53C93758" w:rsidR="00522C0A" w:rsidRPr="007120DB" w:rsidRDefault="00522C0A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449</w:t>
            </w:r>
          </w:p>
        </w:tc>
      </w:tr>
      <w:tr w:rsidR="00C95330" w:rsidRPr="00C95330" w14:paraId="33BB62A6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CF8D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Ongoing pregnancy rate/No of oocyte retrieval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17FF" w14:textId="26F02D8A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1/22</w:t>
            </w:r>
            <w:r w:rsidR="00ED76F4" w:rsidRPr="007120DB">
              <w:rPr>
                <w:rFonts w:ascii="Times New Roman" w:hAnsi="Times New Roman" w:cs="Times New Roman"/>
                <w:sz w:val="22"/>
              </w:rPr>
              <w:t>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27.</w:t>
            </w:r>
            <w:r w:rsidR="001C23A5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6392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55/225 (24.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AADB69A" w14:textId="4A5CD799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</w:t>
            </w:r>
            <w:r w:rsidR="00522C0A" w:rsidRPr="007120DB">
              <w:rPr>
                <w:rFonts w:ascii="Times New Roman" w:hAnsi="Times New Roman" w:cs="Times New Roman"/>
                <w:sz w:val="22"/>
              </w:rPr>
              <w:t>2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22C0A" w:rsidRPr="007120DB">
              <w:rPr>
                <w:rFonts w:ascii="Times New Roman" w:hAnsi="Times New Roman" w:cs="Times New Roman"/>
                <w:sz w:val="22"/>
              </w:rPr>
              <w:t>82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="00522C0A" w:rsidRPr="007120DB">
              <w:rPr>
                <w:rFonts w:ascii="Times New Roman" w:hAnsi="Times New Roman" w:cs="Times New Roman"/>
                <w:sz w:val="22"/>
              </w:rPr>
              <w:t>53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EE43" w14:textId="4185FE5C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1C23A5" w:rsidRPr="007120DB">
              <w:rPr>
                <w:rFonts w:ascii="Times New Roman" w:hAnsi="Times New Roman" w:cs="Times New Roman"/>
                <w:sz w:val="22"/>
              </w:rPr>
              <w:t>482</w:t>
            </w:r>
          </w:p>
        </w:tc>
      </w:tr>
      <w:tr w:rsidR="00C95330" w:rsidRPr="00C95330" w14:paraId="48730831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39C5" w14:textId="7777777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Ongoing pregnancy rate/No of embryo transfer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0EA3" w14:textId="7777777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1/206 (29.6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556A" w14:textId="7777777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55/209 (26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75080F3" w14:textId="4D57E55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3 (0.83 to 1.5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C205" w14:textId="423A42E2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454</w:t>
            </w:r>
          </w:p>
        </w:tc>
      </w:tr>
      <w:tr w:rsidR="00C95330" w:rsidRPr="00C95330" w14:paraId="2BF8E41F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197F" w14:textId="77777777" w:rsidR="008861E1" w:rsidRPr="007120DB" w:rsidRDefault="008861E1" w:rsidP="007120DB">
            <w:pPr>
              <w:spacing w:line="360" w:lineRule="auto"/>
              <w:rPr>
                <w:rFonts w:ascii="Times New Roman" w:eastAsia="Kozuka Mincho Pro H" w:hAnsi="Times New Roman" w:cs="Times New Roman"/>
                <w:b/>
                <w:sz w:val="22"/>
              </w:rPr>
            </w:pPr>
            <w:r w:rsidRPr="007120DB">
              <w:rPr>
                <w:rFonts w:ascii="Times New Roman" w:eastAsia="Kozuka Mincho Pro H" w:hAnsi="Times New Roman" w:cs="Times New Roman"/>
                <w:b/>
                <w:sz w:val="22"/>
              </w:rPr>
              <w:t xml:space="preserve">Secondary outcomes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BA82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EEDC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60F4909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B350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</w:tr>
      <w:tr w:rsidR="00C95330" w:rsidRPr="00C95330" w14:paraId="5E701A83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4DDC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>Clinical pregnancy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A72B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09F0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64F3CFE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98F7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="Calibri Light"/>
                <w:sz w:val="22"/>
              </w:rPr>
            </w:pPr>
          </w:p>
        </w:tc>
      </w:tr>
      <w:tr w:rsidR="00C95330" w:rsidRPr="00C95330" w14:paraId="3E7F4DB3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0B2E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Clinical pregnancy rate/No of randomised wome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934B" w14:textId="213425B1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77/2</w:t>
            </w:r>
            <w:r w:rsidR="00033FBE" w:rsidRPr="007120DB">
              <w:rPr>
                <w:rFonts w:ascii="Times New Roman" w:hAnsi="Times New Roman" w:cs="Times New Roman"/>
                <w:sz w:val="22"/>
              </w:rPr>
              <w:t>24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033FBE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.</w:t>
            </w:r>
            <w:r w:rsidR="00033FBE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64D6" w14:textId="74C6774A" w:rsidR="008861E1" w:rsidRPr="007120DB" w:rsidRDefault="00033FBE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9</w:t>
            </w:r>
            <w:r w:rsidR="008861E1" w:rsidRPr="007120DB">
              <w:rPr>
                <w:rFonts w:ascii="Times New Roman" w:hAnsi="Times New Roman" w:cs="Times New Roman"/>
                <w:sz w:val="22"/>
              </w:rPr>
              <w:t>/2</w:t>
            </w:r>
            <w:r w:rsidRPr="007120DB">
              <w:rPr>
                <w:rFonts w:ascii="Times New Roman" w:hAnsi="Times New Roman" w:cs="Times New Roman"/>
                <w:sz w:val="22"/>
              </w:rPr>
              <w:t>28</w:t>
            </w:r>
            <w:r w:rsidR="008861E1" w:rsidRPr="007120DB">
              <w:rPr>
                <w:rFonts w:ascii="Times New Roman" w:hAnsi="Times New Roman" w:cs="Times New Roman"/>
                <w:sz w:val="22"/>
              </w:rPr>
              <w:t xml:space="preserve"> (30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33B2F3F" w14:textId="313A208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</w:t>
            </w:r>
            <w:r w:rsidR="003D3489" w:rsidRPr="007120DB">
              <w:rPr>
                <w:rFonts w:ascii="Times New Roman" w:hAnsi="Times New Roman" w:cs="Times New Roman"/>
                <w:sz w:val="22"/>
              </w:rPr>
              <w:t>14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E909B8" w:rsidRPr="007120DB">
              <w:rPr>
                <w:rFonts w:ascii="Times New Roman" w:hAnsi="Times New Roman" w:cs="Times New Roman"/>
                <w:sz w:val="22"/>
              </w:rPr>
              <w:t>8</w:t>
            </w:r>
            <w:r w:rsidR="003D3489" w:rsidRPr="007120DB">
              <w:rPr>
                <w:rFonts w:ascii="Times New Roman" w:hAnsi="Times New Roman" w:cs="Times New Roman"/>
                <w:sz w:val="22"/>
              </w:rPr>
              <w:t>7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48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64FF" w14:textId="35F2134A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E909B8" w:rsidRPr="007120DB">
              <w:rPr>
                <w:rFonts w:ascii="Times New Roman" w:hAnsi="Times New Roman" w:cs="Times New Roman"/>
                <w:sz w:val="22"/>
              </w:rPr>
              <w:t>350</w:t>
            </w:r>
          </w:p>
        </w:tc>
      </w:tr>
      <w:tr w:rsidR="00C95330" w:rsidRPr="00C95330" w14:paraId="00C580AA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954F" w14:textId="77777777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Clinical pregnancy rate/No of women who started stimula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CF5D" w14:textId="7ABA3C94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77/224 (34.4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108E" w14:textId="77777777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9/228 (30.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D17F566" w14:textId="1701BE47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4 (0.87 to 1.4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0D6B" w14:textId="05147242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350</w:t>
            </w:r>
          </w:p>
        </w:tc>
      </w:tr>
      <w:tr w:rsidR="00C95330" w:rsidRPr="00C95330" w14:paraId="6531AC51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B57A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Clinical pregnancy rate/No of oocyte retrieval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DA3F" w14:textId="4BF34A72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77/22</w:t>
            </w:r>
            <w:r w:rsidR="00033FBE" w:rsidRPr="007120DB">
              <w:rPr>
                <w:rFonts w:ascii="Times New Roman" w:hAnsi="Times New Roman" w:cs="Times New Roman"/>
                <w:sz w:val="22"/>
              </w:rPr>
              <w:t>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34.</w:t>
            </w:r>
            <w:r w:rsidR="00033FBE" w:rsidRPr="007120DB">
              <w:rPr>
                <w:rFonts w:ascii="Times New Roman" w:hAnsi="Times New Roman" w:cs="Times New Roman"/>
                <w:sz w:val="22"/>
              </w:rPr>
              <w:t>5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46874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9/225 (30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DF83039" w14:textId="36B8D544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E909B8" w:rsidRPr="007120DB">
              <w:rPr>
                <w:rFonts w:ascii="Times New Roman" w:hAnsi="Times New Roman" w:cs="Times New Roman"/>
                <w:sz w:val="22"/>
              </w:rPr>
              <w:t>8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6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4</w:t>
            </w:r>
            <w:r w:rsidR="00E909B8" w:rsidRPr="007120DB">
              <w:rPr>
                <w:rFonts w:ascii="Times New Roman" w:hAnsi="Times New Roman" w:cs="Times New Roman"/>
                <w:sz w:val="22"/>
              </w:rPr>
              <w:t>7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E987" w14:textId="5F7883A5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E909B8" w:rsidRPr="007120DB">
              <w:rPr>
                <w:rFonts w:ascii="Times New Roman" w:hAnsi="Times New Roman" w:cs="Times New Roman"/>
                <w:sz w:val="22"/>
              </w:rPr>
              <w:t>383</w:t>
            </w:r>
          </w:p>
        </w:tc>
      </w:tr>
      <w:tr w:rsidR="00C95330" w:rsidRPr="00C95330" w14:paraId="1973F370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9C2F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Clinical pregnancy rate/No of embryo transfer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7B1C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77/206 (37.4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B851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69/209 (33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D3EB86A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21 (0.81 to 1.8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B52B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352</w:t>
            </w:r>
          </w:p>
        </w:tc>
      </w:tr>
      <w:tr w:rsidR="00C95330" w:rsidRPr="00C95330" w14:paraId="5E864C0D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C7BD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>Positive pregnancy †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4C0B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062D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CFCF7CA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DB93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95330" w:rsidRPr="00C95330" w14:paraId="2235D3B3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6AA8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Positive pregnancy rate/No of randomised wome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AA5D" w14:textId="4125F41B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5/2</w:t>
            </w:r>
            <w:r w:rsidR="00995FC6" w:rsidRPr="007120DB">
              <w:rPr>
                <w:rFonts w:ascii="Times New Roman" w:hAnsi="Times New Roman" w:cs="Times New Roman"/>
                <w:sz w:val="22"/>
              </w:rPr>
              <w:t>24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37.9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8ADF" w14:textId="2A1E8654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>/2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28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35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8888C17" w14:textId="6AC8E17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1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7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84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36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2A99" w14:textId="36F01F6D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.594</w:t>
            </w:r>
          </w:p>
        </w:tc>
      </w:tr>
      <w:tr w:rsidR="00C95330" w:rsidRPr="00C95330" w14:paraId="26BF850C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42A3" w14:textId="77777777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Positive pregnancy rate/No of women who started stimula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1B10" w14:textId="4BD6DA64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5/224 (37.9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2953" w14:textId="664C6EA7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1/228 (35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F41404D" w14:textId="5A8E0B3C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17 (0.84 to 1.3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9A12" w14:textId="445B4D52" w:rsidR="00C95330" w:rsidRPr="007120DB" w:rsidRDefault="00C95330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594</w:t>
            </w:r>
          </w:p>
        </w:tc>
      </w:tr>
      <w:tr w:rsidR="00C95330" w:rsidRPr="00C95330" w14:paraId="49D0FD77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F567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Positive pregnancy rate/No of oocyte retrieval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344E" w14:textId="2A7C7793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5/22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8.1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5D8B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1/225 (36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10E62BB" w14:textId="007EA34E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06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8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35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737B" w14:textId="3756CC8D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6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43</w:t>
            </w:r>
          </w:p>
        </w:tc>
      </w:tr>
      <w:tr w:rsidR="00C95330" w:rsidRPr="00C95330" w14:paraId="37EF871C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9884" w14:textId="7777777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Positive pregnancy rate/No of embryo transfer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FB70" w14:textId="7777777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5/206 (41.3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B85B" w14:textId="7777777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81/209 (38.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796252C" w14:textId="561748B7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07 (0.84 to 1.3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BF9C" w14:textId="761A941A" w:rsidR="00483328" w:rsidRPr="007120DB" w:rsidRDefault="00483328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602</w:t>
            </w:r>
          </w:p>
        </w:tc>
      </w:tr>
      <w:tr w:rsidR="00C95330" w:rsidRPr="00C95330" w14:paraId="3EE57627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02ED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 w:hint="eastAsia"/>
                <w:sz w:val="22"/>
              </w:rPr>
              <w:t>P</w:t>
            </w: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 xml:space="preserve">regnancy loss </w:t>
            </w:r>
            <w:r w:rsidRPr="007120DB">
              <w:rPr>
                <w:rFonts w:ascii="Adobe Garamond Pro Bold" w:eastAsia="Kozuka Mincho Pro H" w:hAnsi="Adobe Garamond Pro Bold" w:cs="Calibri" w:hint="eastAsia"/>
                <w:sz w:val="22"/>
              </w:rPr>
              <w:t>rate</w:t>
            </w: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 xml:space="preserve"> ‡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426B" w14:textId="777E7C23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3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8</w:t>
            </w:r>
            <w:r w:rsidRPr="007120DB">
              <w:rPr>
                <w:rFonts w:ascii="Times New Roman" w:hAnsi="Times New Roman" w:cs="Times New Roman"/>
                <w:sz w:val="22"/>
              </w:rPr>
              <w:t>/85 (4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.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7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FAAF" w14:textId="1D453FA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3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6</w:t>
            </w:r>
            <w:r w:rsidRPr="007120DB">
              <w:rPr>
                <w:rFonts w:ascii="Times New Roman" w:hAnsi="Times New Roman" w:cs="Times New Roman"/>
                <w:sz w:val="22"/>
              </w:rPr>
              <w:t>/8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4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.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F5DD023" w14:textId="70A4FFE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0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72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</w:t>
            </w:r>
            <w:r w:rsidR="00593E6F" w:rsidRPr="007120DB">
              <w:rPr>
                <w:rFonts w:ascii="Times New Roman" w:hAnsi="Times New Roman" w:cs="Times New Roman"/>
                <w:sz w:val="22"/>
              </w:rPr>
              <w:t>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41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689E9" w14:textId="6EC41F4A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973</w:t>
            </w:r>
          </w:p>
        </w:tc>
      </w:tr>
      <w:tr w:rsidR="00C95330" w:rsidRPr="00C95330" w14:paraId="02748D82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8D17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Pregnancy loss ≤ 12 weeks of gesta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5372" w14:textId="55AFB47E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3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7</w:t>
            </w:r>
            <w:r w:rsidRPr="007120DB">
              <w:rPr>
                <w:rFonts w:ascii="Times New Roman" w:hAnsi="Times New Roman" w:cs="Times New Roman"/>
                <w:sz w:val="22"/>
              </w:rPr>
              <w:t>/85 (4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3</w:t>
            </w:r>
            <w:r w:rsidRPr="007120DB">
              <w:rPr>
                <w:rFonts w:ascii="Times New Roman" w:hAnsi="Times New Roman" w:cs="Times New Roman"/>
                <w:sz w:val="22"/>
              </w:rPr>
              <w:t>.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5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F6B6" w14:textId="3F7B14B3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3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>/8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42.0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37163BB" w14:textId="563EF373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.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0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4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73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to 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1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48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DEF1" w14:textId="05B1500F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F127AE" w:rsidRPr="007120DB">
              <w:rPr>
                <w:rFonts w:ascii="Times New Roman" w:hAnsi="Times New Roman" w:cs="Times New Roman"/>
                <w:sz w:val="22"/>
              </w:rPr>
              <w:t>840</w:t>
            </w:r>
          </w:p>
        </w:tc>
      </w:tr>
      <w:tr w:rsidR="00C95330" w:rsidRPr="00C95330" w14:paraId="13A71E69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726B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Pregnancy loss &gt;12 weeks of gestat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4392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/85 (1.2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1A92" w14:textId="44CC090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2/8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5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19C277C" w14:textId="17AF041E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4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8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0.04 to 5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15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8EB8" w14:textId="6479BEBF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61</w:t>
            </w:r>
            <w:r w:rsidR="00535AB1" w:rsidRPr="007120D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C95330" w:rsidRPr="00C95330" w14:paraId="4E9F7764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5579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>Ectopic pregnancies ‡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C6B1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/85 (0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55EF" w14:textId="085F8F9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/8</w:t>
            </w:r>
            <w:r w:rsidR="00C775BD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1.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AE57F4E" w14:textId="545EED07" w:rsidR="008861E1" w:rsidRPr="007120DB" w:rsidRDefault="00084A27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宋体" w:eastAsia="宋体" w:hAnsi="宋体" w:cs="Times New Roman" w:hint="eastAsia"/>
                <w:sz w:val="22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7FC5" w14:textId="19BCE658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4</w:t>
            </w:r>
            <w:r w:rsidR="00535AB1" w:rsidRPr="007120DB"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C95330" w:rsidRPr="00C95330" w14:paraId="6678EDC5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1477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 w:hint="eastAsia"/>
                <w:sz w:val="22"/>
              </w:rPr>
              <w:t>Embryo</w:t>
            </w: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 xml:space="preserve"> </w:t>
            </w:r>
            <w:r w:rsidRPr="007120DB">
              <w:rPr>
                <w:rFonts w:ascii="Adobe Garamond Pro Bold" w:eastAsia="Kozuka Mincho Pro H" w:hAnsi="Adobe Garamond Pro Bold" w:cs="Calibri" w:hint="eastAsia"/>
                <w:sz w:val="22"/>
              </w:rPr>
              <w:t>implantation</w:t>
            </w: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 xml:space="preserve"> </w:t>
            </w:r>
            <w:r w:rsidRPr="007120DB">
              <w:rPr>
                <w:rFonts w:ascii="Adobe Garamond Pro Bold" w:eastAsia="Kozuka Mincho Pro H" w:hAnsi="Adobe Garamond Pro Bold" w:cs="Calibri" w:hint="eastAsia"/>
                <w:sz w:val="22"/>
              </w:rPr>
              <w:t>rate</w:t>
            </w: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 xml:space="preserve"> (median (IQR)) </w:t>
            </w:r>
            <w:r w:rsidRPr="007120DB">
              <w:rPr>
                <w:rFonts w:ascii="Times New Roman" w:eastAsia="Kozuka Mincho Pro H" w:hAnsi="Times New Roman" w:cs="Times New Roman"/>
                <w:sz w:val="22"/>
              </w:rPr>
              <w:t>⁋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EA9A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 (0.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F9D2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 (0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0A9F25C" w14:textId="29A717EB" w:rsidR="008861E1" w:rsidRPr="007120DB" w:rsidRDefault="00084A27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宋体" w:eastAsia="宋体" w:hAnsi="宋体" w:cs="Times New Roman" w:hint="eastAsia"/>
                <w:sz w:val="22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3A40A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500</w:t>
            </w:r>
          </w:p>
        </w:tc>
      </w:tr>
      <w:tr w:rsidR="00C95330" w:rsidRPr="00C95330" w14:paraId="26C489AF" w14:textId="77777777" w:rsidTr="00C40097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8C1D" w14:textId="77777777" w:rsidR="008861E1" w:rsidRPr="007120DB" w:rsidRDefault="008861E1" w:rsidP="007120DB">
            <w:pPr>
              <w:spacing w:line="360" w:lineRule="auto"/>
              <w:rPr>
                <w:rFonts w:ascii="Adobe Garamond Pro Bold" w:eastAsia="Kozuka Mincho Pro H" w:hAnsi="Adobe Garamond Pro Bold" w:cs="Calibri"/>
                <w:sz w:val="22"/>
              </w:rPr>
            </w:pPr>
            <w:r w:rsidRPr="007120DB">
              <w:rPr>
                <w:rFonts w:ascii="Adobe Garamond Pro Bold" w:eastAsia="Kozuka Mincho Pro H" w:hAnsi="Adobe Garamond Pro Bold" w:cs="Calibri"/>
                <w:sz w:val="22"/>
              </w:rPr>
              <w:t>Twin pregnancies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FD70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5/77 (6.5)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A7C6" w14:textId="0A4AAEC6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1</w:t>
            </w:r>
            <w:r w:rsidR="007804D9" w:rsidRPr="007120DB">
              <w:rPr>
                <w:rFonts w:ascii="Times New Roman" w:hAnsi="Times New Roman" w:cs="Times New Roman"/>
                <w:sz w:val="22"/>
              </w:rPr>
              <w:t>1</w:t>
            </w:r>
            <w:r w:rsidRPr="007120DB">
              <w:rPr>
                <w:rFonts w:ascii="Times New Roman" w:hAnsi="Times New Roman" w:cs="Times New Roman"/>
                <w:sz w:val="22"/>
              </w:rPr>
              <w:t>/</w:t>
            </w:r>
            <w:r w:rsidR="007804D9" w:rsidRPr="007120DB">
              <w:rPr>
                <w:rFonts w:ascii="Times New Roman" w:hAnsi="Times New Roman" w:cs="Times New Roman"/>
                <w:sz w:val="22"/>
              </w:rPr>
              <w:t>69</w:t>
            </w:r>
            <w:r w:rsidRPr="007120DB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7804D9" w:rsidRPr="007120DB">
              <w:rPr>
                <w:rFonts w:ascii="Times New Roman" w:hAnsi="Times New Roman" w:cs="Times New Roman"/>
                <w:sz w:val="22"/>
              </w:rPr>
              <w:t>5</w:t>
            </w:r>
            <w:r w:rsidRPr="007120DB">
              <w:rPr>
                <w:rFonts w:ascii="Times New Roman" w:hAnsi="Times New Roman" w:cs="Times New Roman"/>
                <w:sz w:val="22"/>
              </w:rPr>
              <w:t>.</w:t>
            </w:r>
            <w:r w:rsidR="007804D9" w:rsidRPr="007120DB">
              <w:rPr>
                <w:rFonts w:ascii="Times New Roman" w:hAnsi="Times New Roman" w:cs="Times New Roman"/>
                <w:sz w:val="22"/>
              </w:rPr>
              <w:t>9</w:t>
            </w:r>
            <w:r w:rsidRPr="007120D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EBD3AF5" w14:textId="14CBB324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</w:t>
            </w:r>
            <w:r w:rsidR="00C95330" w:rsidRPr="007120DB">
              <w:rPr>
                <w:rFonts w:ascii="Times New Roman" w:hAnsi="Times New Roman" w:cs="Times New Roman"/>
                <w:sz w:val="22"/>
              </w:rPr>
              <w:t>41 (0.15 to 1.1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B5A6" w14:textId="3935255C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0.0</w:t>
            </w:r>
            <w:r w:rsidR="001D65DD" w:rsidRPr="007120DB">
              <w:rPr>
                <w:rFonts w:ascii="Times New Roman" w:hAnsi="Times New Roman" w:cs="Times New Roman"/>
                <w:sz w:val="22"/>
              </w:rPr>
              <w:t>68</w:t>
            </w:r>
          </w:p>
        </w:tc>
      </w:tr>
      <w:tr w:rsidR="008861E1" w:rsidRPr="00C95330" w14:paraId="3190909B" w14:textId="77777777" w:rsidTr="00C40097">
        <w:trPr>
          <w:trHeight w:val="2521"/>
          <w:jc w:val="center"/>
        </w:trPr>
        <w:tc>
          <w:tcPr>
            <w:tcW w:w="1520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E2B306" w14:textId="6CAD4B29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All analyses by</w:t>
            </w:r>
            <w:r w:rsidRPr="0094022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40228" w:rsidRPr="00940228">
              <w:rPr>
                <w:rFonts w:ascii="Times New Roman" w:hAnsi="Times New Roman" w:cs="Times New Roman"/>
                <w:sz w:val="22"/>
              </w:rPr>
              <w:t>per protocol</w:t>
            </w:r>
            <w:r w:rsidRPr="00940228">
              <w:rPr>
                <w:rFonts w:ascii="Times New Roman" w:hAnsi="Times New Roman" w:cs="Times New Roman"/>
                <w:sz w:val="22"/>
              </w:rPr>
              <w:t xml:space="preserve">. </w:t>
            </w:r>
          </w:p>
          <w:p w14:paraId="7FFACCB6" w14:textId="1AA2E4DA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 xml:space="preserve">⁕ Ongoing pregnancy was defined as a detectable fetal heart beat after </w:t>
            </w:r>
            <w:r w:rsidR="00F20039" w:rsidRPr="00F20039">
              <w:rPr>
                <w:rFonts w:ascii="Times New Roman" w:hAnsi="Times New Roman" w:cs="Times New Roman"/>
                <w:sz w:val="22"/>
              </w:rPr>
              <w:t>20</w:t>
            </w:r>
            <w:r w:rsidR="00F2003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120DB">
              <w:rPr>
                <w:rFonts w:ascii="Times New Roman" w:hAnsi="Times New Roman" w:cs="Times New Roman"/>
                <w:sz w:val="22"/>
              </w:rPr>
              <w:t>weeks of gestation.</w:t>
            </w:r>
          </w:p>
          <w:p w14:paraId="538C52A9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† Positive pregnancy</w:t>
            </w:r>
            <w:r w:rsidRPr="007120DB">
              <w:rPr>
                <w:rFonts w:ascii="Times New Roman" w:hAnsi="Times New Roman" w:cs="Times New Roman"/>
              </w:rPr>
              <w:t xml:space="preserve"> </w:t>
            </w:r>
            <w:r w:rsidRPr="007120DB">
              <w:rPr>
                <w:rFonts w:ascii="Times New Roman" w:hAnsi="Times New Roman" w:cs="Times New Roman"/>
                <w:sz w:val="22"/>
              </w:rPr>
              <w:t>(biochemical pregnancy), i.e. serum β-hCG level ≥ 10mIU/mL.</w:t>
            </w:r>
          </w:p>
          <w:p w14:paraId="494BF0A4" w14:textId="77777777" w:rsidR="008861E1" w:rsidRPr="007120DB" w:rsidRDefault="008861E1" w:rsidP="007120D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‡ Denominator defined as number of positive β-hCG values (≥10 IU/mL) in each group.</w:t>
            </w:r>
          </w:p>
          <w:p w14:paraId="015B95DB" w14:textId="77777777" w:rsidR="008861E1" w:rsidRPr="00C95330" w:rsidRDefault="008861E1" w:rsidP="007120DB">
            <w:pPr>
              <w:spacing w:line="360" w:lineRule="auto"/>
              <w:rPr>
                <w:rFonts w:ascii="Calibri Light" w:hAnsi="Calibri Light" w:cstheme="minorHAnsi"/>
                <w:sz w:val="22"/>
              </w:rPr>
            </w:pPr>
            <w:r w:rsidRPr="007120DB">
              <w:rPr>
                <w:rFonts w:ascii="Times New Roman" w:hAnsi="Times New Roman" w:cs="Times New Roman"/>
                <w:sz w:val="22"/>
              </w:rPr>
              <w:t>⁋ Embryo implantation rate was defined as the number of intrauterine gestational sacs observed divided by the number of embryos transferred.</w:t>
            </w:r>
          </w:p>
        </w:tc>
      </w:tr>
    </w:tbl>
    <w:p w14:paraId="4345AF5E" w14:textId="59B97478" w:rsidR="00814191" w:rsidRDefault="00814191"/>
    <w:p w14:paraId="3861E661" w14:textId="1F0BF6EA" w:rsidR="003222E3" w:rsidRPr="004F6263" w:rsidRDefault="003222E3" w:rsidP="00F975F3">
      <w:pPr>
        <w:widowControl/>
        <w:jc w:val="left"/>
        <w:rPr>
          <w:rFonts w:hint="eastAsia"/>
        </w:rPr>
      </w:pPr>
      <w:bookmarkStart w:id="0" w:name="_GoBack"/>
      <w:bookmarkEnd w:id="0"/>
    </w:p>
    <w:sectPr w:rsidR="003222E3" w:rsidRPr="004F6263" w:rsidSect="008861E1">
      <w:pgSz w:w="18144" w:h="19845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othic Std B">
    <w:panose1 w:val="020B08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Kozuka Mincho Pro H">
    <w:panose1 w:val="02020A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Garamond Pro Bold">
    <w:panose1 w:val="020207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4AF6"/>
    <w:rsid w:val="00010679"/>
    <w:rsid w:val="0002226E"/>
    <w:rsid w:val="00033FBE"/>
    <w:rsid w:val="00084A27"/>
    <w:rsid w:val="000B1DAA"/>
    <w:rsid w:val="00124FB8"/>
    <w:rsid w:val="00137C9B"/>
    <w:rsid w:val="0017404C"/>
    <w:rsid w:val="001C23A5"/>
    <w:rsid w:val="001C70F6"/>
    <w:rsid w:val="001D65DD"/>
    <w:rsid w:val="001F169E"/>
    <w:rsid w:val="00214380"/>
    <w:rsid w:val="0024208D"/>
    <w:rsid w:val="002C7A3A"/>
    <w:rsid w:val="002D7576"/>
    <w:rsid w:val="003222E3"/>
    <w:rsid w:val="00322EFA"/>
    <w:rsid w:val="00337884"/>
    <w:rsid w:val="00353D27"/>
    <w:rsid w:val="003D3489"/>
    <w:rsid w:val="004030E1"/>
    <w:rsid w:val="00483328"/>
    <w:rsid w:val="004E07FA"/>
    <w:rsid w:val="004F6263"/>
    <w:rsid w:val="00522C0A"/>
    <w:rsid w:val="00535AB1"/>
    <w:rsid w:val="00593E6F"/>
    <w:rsid w:val="006176C2"/>
    <w:rsid w:val="00644AF6"/>
    <w:rsid w:val="006670D0"/>
    <w:rsid w:val="006930E9"/>
    <w:rsid w:val="007120DB"/>
    <w:rsid w:val="007804D9"/>
    <w:rsid w:val="00787340"/>
    <w:rsid w:val="007F4CD0"/>
    <w:rsid w:val="00814191"/>
    <w:rsid w:val="00815F3B"/>
    <w:rsid w:val="008310E8"/>
    <w:rsid w:val="008403F2"/>
    <w:rsid w:val="008861E1"/>
    <w:rsid w:val="008B323C"/>
    <w:rsid w:val="008E773D"/>
    <w:rsid w:val="00940228"/>
    <w:rsid w:val="009449CE"/>
    <w:rsid w:val="00995FC6"/>
    <w:rsid w:val="009C4FC2"/>
    <w:rsid w:val="00A55F52"/>
    <w:rsid w:val="00A808D7"/>
    <w:rsid w:val="00AE76CD"/>
    <w:rsid w:val="00BC3A5F"/>
    <w:rsid w:val="00C40097"/>
    <w:rsid w:val="00C775BD"/>
    <w:rsid w:val="00C95330"/>
    <w:rsid w:val="00CC207B"/>
    <w:rsid w:val="00D32B99"/>
    <w:rsid w:val="00E30F2E"/>
    <w:rsid w:val="00E65859"/>
    <w:rsid w:val="00E909B8"/>
    <w:rsid w:val="00E95DBB"/>
    <w:rsid w:val="00ED27AB"/>
    <w:rsid w:val="00ED76F4"/>
    <w:rsid w:val="00F11C92"/>
    <w:rsid w:val="00F127AE"/>
    <w:rsid w:val="00F20039"/>
    <w:rsid w:val="00F23B47"/>
    <w:rsid w:val="00F975F3"/>
    <w:rsid w:val="00FF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5DEF"/>
  <w15:chartTrackingRefBased/>
  <w15:docId w15:val="{BAECD18D-7418-4ADD-85AE-109CE027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61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6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an Song</dc:creator>
  <cp:keywords/>
  <dc:description/>
  <cp:lastModifiedBy>Jing-Yan Song</cp:lastModifiedBy>
  <cp:revision>49</cp:revision>
  <dcterms:created xsi:type="dcterms:W3CDTF">2021-02-10T02:25:00Z</dcterms:created>
  <dcterms:modified xsi:type="dcterms:W3CDTF">2021-05-10T13:30:00Z</dcterms:modified>
</cp:coreProperties>
</file>